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40" w:type="dxa"/>
        <w:tblLook w:val="04A0" w:firstRow="1" w:lastRow="0" w:firstColumn="1" w:lastColumn="0" w:noHBand="0" w:noVBand="1"/>
      </w:tblPr>
      <w:tblGrid>
        <w:gridCol w:w="999"/>
        <w:gridCol w:w="4878"/>
      </w:tblGrid>
      <w:tr w:rsidR="0054512A" w:rsidRPr="0054512A" w14:paraId="7A484D7E" w14:textId="77777777" w:rsidTr="0054512A">
        <w:trPr>
          <w:trHeight w:val="290"/>
        </w:trPr>
        <w:tc>
          <w:tcPr>
            <w:tcW w:w="5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0428" w14:textId="77777777" w:rsidR="0054512A" w:rsidRPr="0054512A" w:rsidRDefault="0054512A" w:rsidP="005451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1.Pubmed search strategy</w:t>
            </w:r>
          </w:p>
        </w:tc>
      </w:tr>
      <w:tr w:rsidR="0054512A" w:rsidRPr="0054512A" w14:paraId="4D09845E" w14:textId="77777777" w:rsidTr="0054512A">
        <w:trPr>
          <w:trHeight w:val="290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C83E" w14:textId="77777777" w:rsidR="0054512A" w:rsidRPr="0054512A" w:rsidRDefault="0054512A" w:rsidP="005451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DAE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arch terms</w:t>
            </w:r>
          </w:p>
        </w:tc>
      </w:tr>
      <w:tr w:rsidR="0054512A" w:rsidRPr="0054512A" w14:paraId="7922C735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9B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8C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[</w:t>
            </w:r>
            <w:proofErr w:type="spellStart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4512A" w:rsidRPr="0054512A" w14:paraId="30AEAC0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29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75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lexy[Title/Abstract]</w:t>
            </w:r>
          </w:p>
        </w:tc>
      </w:tr>
      <w:tr w:rsidR="0054512A" w:rsidRPr="0054512A" w14:paraId="4E93310A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E10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00B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Stroke[Title/Abstract]</w:t>
            </w:r>
          </w:p>
        </w:tc>
      </w:tr>
      <w:tr w:rsidR="0054512A" w:rsidRPr="0054512A" w14:paraId="12EAB1B2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E3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44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Accident[Title/Abstract]</w:t>
            </w:r>
          </w:p>
        </w:tc>
      </w:tr>
      <w:tr w:rsidR="0054512A" w:rsidRPr="0054512A" w14:paraId="487F147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8CB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573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Apoplexy[Title/Abstract]</w:t>
            </w:r>
          </w:p>
        </w:tc>
      </w:tr>
      <w:tr w:rsidR="0054512A" w:rsidRPr="0054512A" w14:paraId="6CB8F0A6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919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98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cular Accident, Brain[Title/Abstract]</w:t>
            </w:r>
          </w:p>
        </w:tc>
      </w:tr>
      <w:tr w:rsidR="0054512A" w:rsidRPr="0054512A" w14:paraId="377B3AB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80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273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VA (Cerebrovascular Accident)[Title/Abstract]</w:t>
            </w:r>
          </w:p>
        </w:tc>
      </w:tr>
      <w:tr w:rsidR="0054512A" w:rsidRPr="0054512A" w14:paraId="01183EF4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ABD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D2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Accident, Acute[Title/Abstract]</w:t>
            </w:r>
          </w:p>
        </w:tc>
      </w:tr>
      <w:tr w:rsidR="0054512A" w:rsidRPr="0054512A" w14:paraId="57A059C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27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43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Stroke[Title/Abstract]</w:t>
            </w:r>
          </w:p>
        </w:tc>
      </w:tr>
      <w:tr w:rsidR="0054512A" w:rsidRPr="0054512A" w14:paraId="0D95FF9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0C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36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, Acute[Title/Abstract]</w:t>
            </w:r>
          </w:p>
        </w:tc>
      </w:tr>
      <w:tr w:rsidR="0054512A" w:rsidRPr="0054512A" w14:paraId="3A99EB1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715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0C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Cerebrovascular Accident[Title/Abstract]</w:t>
            </w:r>
          </w:p>
        </w:tc>
      </w:tr>
      <w:tr w:rsidR="0054512A" w:rsidRPr="0054512A" w14:paraId="59600DF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4DB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65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Cerebrovascular Accidents[Title/Abstract]</w:t>
            </w:r>
          </w:p>
        </w:tc>
      </w:tr>
      <w:tr w:rsidR="0054512A" w:rsidRPr="0054512A" w14:paraId="0554DE26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B8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F9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Stroke[Title/Abstract]</w:t>
            </w:r>
          </w:p>
        </w:tc>
      </w:tr>
      <w:tr w:rsidR="0054512A" w:rsidRPr="0054512A" w14:paraId="148A242D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F8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37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Strokes[Title/Abstract]</w:t>
            </w:r>
          </w:p>
        </w:tc>
      </w:tr>
      <w:tr w:rsidR="0054512A" w:rsidRPr="0054512A" w14:paraId="7D232C5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F9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08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plexy, Cerebrovascular[Title/Abstract]</w:t>
            </w:r>
          </w:p>
        </w:tc>
      </w:tr>
      <w:tr w:rsidR="0054512A" w:rsidRPr="0054512A" w14:paraId="5D0E86E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B1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D31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 Vascular Accident[Title/Abstract]</w:t>
            </w:r>
          </w:p>
        </w:tc>
      </w:tr>
      <w:tr w:rsidR="0054512A" w:rsidRPr="0054512A" w14:paraId="01EC5695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1B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51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 Vascular Accidents[Title/Abstract]</w:t>
            </w:r>
          </w:p>
        </w:tc>
      </w:tr>
      <w:tr w:rsidR="0054512A" w:rsidRPr="0054512A" w14:paraId="5CBADFF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505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A7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VAs (Cerebrovascular Accident)[Title/Abstract]</w:t>
            </w:r>
          </w:p>
        </w:tc>
      </w:tr>
      <w:tr w:rsidR="0054512A" w:rsidRPr="0054512A" w14:paraId="0651C76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4E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C97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Strokes[Title/Abstract]</w:t>
            </w:r>
          </w:p>
        </w:tc>
      </w:tr>
      <w:tr w:rsidR="0054512A" w:rsidRPr="0054512A" w14:paraId="229D1F6A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60C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C6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Accidents[Title/Abstract]</w:t>
            </w:r>
          </w:p>
        </w:tc>
      </w:tr>
      <w:tr w:rsidR="0054512A" w:rsidRPr="0054512A" w14:paraId="14801614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0B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43A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Accidents, Acute[Title/Abstract]</w:t>
            </w:r>
          </w:p>
        </w:tc>
      </w:tr>
      <w:tr w:rsidR="0054512A" w:rsidRPr="0054512A" w14:paraId="46BD053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44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69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Strokes[Title/Abstract]</w:t>
            </w:r>
          </w:p>
        </w:tc>
      </w:tr>
      <w:tr w:rsidR="0054512A" w:rsidRPr="0054512A" w14:paraId="141CCAB7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29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15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, Cerebral[Title/Abstract]</w:t>
            </w:r>
          </w:p>
        </w:tc>
      </w:tr>
      <w:tr w:rsidR="0054512A" w:rsidRPr="0054512A" w14:paraId="1D9DD8A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E5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76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, Cerebrovascular[Title/Abstract]</w:t>
            </w:r>
          </w:p>
        </w:tc>
      </w:tr>
      <w:tr w:rsidR="0054512A" w:rsidRPr="0054512A" w14:paraId="19B3C87E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1D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B02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s[Title/Abstract]</w:t>
            </w:r>
          </w:p>
        </w:tc>
      </w:tr>
      <w:tr w:rsidR="0054512A" w:rsidRPr="0054512A" w14:paraId="2E8A7902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FD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71D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s, Acute[Title/Abstract]</w:t>
            </w:r>
          </w:p>
        </w:tc>
      </w:tr>
      <w:tr w:rsidR="0054512A" w:rsidRPr="0054512A" w14:paraId="7CD37A0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02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B37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s, Cerebral[Title/Abstract]</w:t>
            </w:r>
          </w:p>
        </w:tc>
      </w:tr>
      <w:tr w:rsidR="0054512A" w:rsidRPr="0054512A" w14:paraId="202C9B31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9F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386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s, Cerebrovascular[Title/Abstract]</w:t>
            </w:r>
          </w:p>
        </w:tc>
      </w:tr>
      <w:tr w:rsidR="0054512A" w:rsidRPr="0054512A" w14:paraId="4B489177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5D1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28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cular Accidents, Brain[Title/Abstract]</w:t>
            </w:r>
          </w:p>
        </w:tc>
      </w:tr>
      <w:tr w:rsidR="0054512A" w:rsidRPr="0054512A" w14:paraId="00ED9B2F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EB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BA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/1-29</w:t>
            </w:r>
          </w:p>
        </w:tc>
      </w:tr>
      <w:tr w:rsidR="0054512A" w:rsidRPr="0054512A" w14:paraId="1C729AD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F0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95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[</w:t>
            </w:r>
            <w:proofErr w:type="spellStart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4512A" w:rsidRPr="0054512A" w14:paraId="0C2635B2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79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67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ve Symptoms [Title/Abstract]</w:t>
            </w:r>
          </w:p>
        </w:tc>
      </w:tr>
      <w:tr w:rsidR="0054512A" w:rsidRPr="0054512A" w14:paraId="57F70DB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59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4C1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otional Depression [Title/Abstract]</w:t>
            </w:r>
          </w:p>
        </w:tc>
      </w:tr>
      <w:tr w:rsidR="0054512A" w:rsidRPr="0054512A" w14:paraId="5B3EFED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D4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FBDB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, Emotional [Title/Abstract]</w:t>
            </w:r>
          </w:p>
        </w:tc>
      </w:tr>
      <w:tr w:rsidR="0054512A" w:rsidRPr="0054512A" w14:paraId="343FDC07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DF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BB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s [Title/Abstract]</w:t>
            </w:r>
          </w:p>
        </w:tc>
      </w:tr>
      <w:tr w:rsidR="0054512A" w:rsidRPr="0054512A" w14:paraId="57324A2E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38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95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ons, Emotional [Title/Abstract]</w:t>
            </w:r>
          </w:p>
        </w:tc>
      </w:tr>
      <w:tr w:rsidR="0054512A" w:rsidRPr="0054512A" w14:paraId="1E009D55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A8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D3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ive Symptom [Title/Abstract]</w:t>
            </w:r>
          </w:p>
        </w:tc>
      </w:tr>
      <w:tr w:rsidR="0054512A" w:rsidRPr="0054512A" w14:paraId="717D3B06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62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F4A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otional Depressions [Title/Abstract]</w:t>
            </w:r>
          </w:p>
        </w:tc>
      </w:tr>
      <w:tr w:rsidR="0054512A" w:rsidRPr="0054512A" w14:paraId="70BAC537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9A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23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mptom, Depressive [Title/Abstract]</w:t>
            </w:r>
          </w:p>
        </w:tc>
      </w:tr>
      <w:tr w:rsidR="0054512A" w:rsidRPr="0054512A" w14:paraId="79516CE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54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54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mptoms, Depressive [Title/Abstract]</w:t>
            </w:r>
          </w:p>
        </w:tc>
      </w:tr>
      <w:tr w:rsidR="0054512A" w:rsidRPr="0054512A" w14:paraId="1CDB2698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01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1C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/31-40</w:t>
            </w:r>
          </w:p>
        </w:tc>
      </w:tr>
      <w:tr w:rsidR="0054512A" w:rsidRPr="0054512A" w14:paraId="2631CBCA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AA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2FA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uncture [</w:t>
            </w:r>
            <w:proofErr w:type="spellStart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4512A" w:rsidRPr="0054512A" w14:paraId="1AF4C55D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DC5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#4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59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uncture [Title/Abstract]</w:t>
            </w:r>
          </w:p>
        </w:tc>
      </w:tr>
      <w:tr w:rsidR="0054512A" w:rsidRPr="0054512A" w14:paraId="75C4031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5A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A20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rmacopuncture</w:t>
            </w:r>
            <w:proofErr w:type="spellEnd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Title/Abstract]</w:t>
            </w:r>
          </w:p>
        </w:tc>
      </w:tr>
      <w:tr w:rsidR="0054512A" w:rsidRPr="0054512A" w14:paraId="77182D66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47F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C0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ctroacupuncture [Title/Abstract]</w:t>
            </w:r>
          </w:p>
        </w:tc>
      </w:tr>
      <w:tr w:rsidR="0054512A" w:rsidRPr="0054512A" w14:paraId="1FD57BAE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67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41B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m needle [Title/Abstract]</w:t>
            </w:r>
          </w:p>
        </w:tc>
      </w:tr>
      <w:tr w:rsidR="0054512A" w:rsidRPr="0054512A" w14:paraId="19F79ABD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7AB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9F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e needle [Title/Abstract]</w:t>
            </w:r>
          </w:p>
        </w:tc>
      </w:tr>
      <w:tr w:rsidR="0054512A" w:rsidRPr="0054512A" w14:paraId="1F57ABAD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59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11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ood-letting therapy [Title/Abstract]</w:t>
            </w:r>
          </w:p>
        </w:tc>
      </w:tr>
      <w:tr w:rsidR="0054512A" w:rsidRPr="0054512A" w14:paraId="51D76C91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0C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6B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m acupuncture [Title/Abstract]</w:t>
            </w:r>
          </w:p>
        </w:tc>
      </w:tr>
      <w:tr w:rsidR="0054512A" w:rsidRPr="0054512A" w14:paraId="0F11DC3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DAF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279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e acupuncture [Title/Abstract]</w:t>
            </w:r>
          </w:p>
        </w:tc>
      </w:tr>
      <w:tr w:rsidR="0054512A" w:rsidRPr="0054512A" w14:paraId="5E423A3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577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A6A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xibustion [</w:t>
            </w:r>
            <w:proofErr w:type="spellStart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4512A" w:rsidRPr="0054512A" w14:paraId="40DA999B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C5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67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xibustion [Title/Abstract]</w:t>
            </w:r>
          </w:p>
        </w:tc>
      </w:tr>
      <w:tr w:rsidR="0054512A" w:rsidRPr="0054512A" w14:paraId="0021C47E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48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07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icular application pressure [Title/Abstract]</w:t>
            </w:r>
          </w:p>
        </w:tc>
      </w:tr>
      <w:tr w:rsidR="0054512A" w:rsidRPr="0054512A" w14:paraId="3A474F5F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CC6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7D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icular needle [Title/Abstract]</w:t>
            </w:r>
          </w:p>
        </w:tc>
      </w:tr>
      <w:tr w:rsidR="0054512A" w:rsidRPr="0054512A" w14:paraId="6742B4C9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A8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14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oint catgut embedding [Title/Abstract]</w:t>
            </w:r>
          </w:p>
        </w:tc>
      </w:tr>
      <w:tr w:rsidR="0054512A" w:rsidRPr="0054512A" w14:paraId="1790A3D5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D9B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5D13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oint injection [Title/Abstract]</w:t>
            </w:r>
          </w:p>
        </w:tc>
      </w:tr>
      <w:tr w:rsidR="0054512A" w:rsidRPr="0054512A" w14:paraId="534E8692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4A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0064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lp acupuncture [Title/Abstract]</w:t>
            </w:r>
          </w:p>
        </w:tc>
      </w:tr>
      <w:tr w:rsidR="0054512A" w:rsidRPr="0054512A" w14:paraId="46A0002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DB6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D7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lp needle [Title/Abstract]</w:t>
            </w:r>
          </w:p>
        </w:tc>
      </w:tr>
      <w:tr w:rsidR="0054512A" w:rsidRPr="0054512A" w14:paraId="3E8C5B3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87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5D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lp electroacupuncture [Title/Abstract]</w:t>
            </w:r>
          </w:p>
        </w:tc>
      </w:tr>
      <w:tr w:rsidR="0054512A" w:rsidRPr="0054512A" w14:paraId="0E695D11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85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04F2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e acupuncture [Title/Abstract]</w:t>
            </w:r>
          </w:p>
        </w:tc>
      </w:tr>
      <w:tr w:rsidR="0054512A" w:rsidRPr="0054512A" w14:paraId="70328F38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D1B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D0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e needle [Title/Abstract]</w:t>
            </w:r>
          </w:p>
        </w:tc>
      </w:tr>
      <w:tr w:rsidR="0054512A" w:rsidRPr="0054512A" w14:paraId="54F40503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616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2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5D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inal acupuncture [Title/Abstract]</w:t>
            </w:r>
          </w:p>
        </w:tc>
      </w:tr>
      <w:tr w:rsidR="0054512A" w:rsidRPr="0054512A" w14:paraId="05779B28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5D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3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76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ominal needle [Title/Abstract]</w:t>
            </w:r>
          </w:p>
        </w:tc>
      </w:tr>
      <w:tr w:rsidR="0054512A" w:rsidRPr="0054512A" w14:paraId="76719050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6D1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4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CFC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 acupuncture [Title/Abstract]</w:t>
            </w:r>
          </w:p>
        </w:tc>
      </w:tr>
      <w:tr w:rsidR="0054512A" w:rsidRPr="0054512A" w14:paraId="5D541A6A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52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5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51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 needle [Title/Abstract]</w:t>
            </w:r>
          </w:p>
        </w:tc>
      </w:tr>
      <w:tr w:rsidR="0054512A" w:rsidRPr="0054512A" w14:paraId="435ED68C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67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6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45D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icular needle [Title/Abstract]</w:t>
            </w:r>
          </w:p>
        </w:tc>
      </w:tr>
      <w:tr w:rsidR="0054512A" w:rsidRPr="0054512A" w14:paraId="35E44872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8CA2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7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79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icular acupuncture [Title/Abstract]</w:t>
            </w:r>
          </w:p>
        </w:tc>
      </w:tr>
      <w:tr w:rsidR="0054512A" w:rsidRPr="0054512A" w14:paraId="38F49425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BAF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8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9E0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oint  [Title/Abstract]</w:t>
            </w:r>
          </w:p>
        </w:tc>
      </w:tr>
      <w:tr w:rsidR="0054512A" w:rsidRPr="0054512A" w14:paraId="14057481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D54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9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9D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pressure [Title/Abstract]</w:t>
            </w:r>
          </w:p>
        </w:tc>
      </w:tr>
      <w:tr w:rsidR="0054512A" w:rsidRPr="0054512A" w14:paraId="0069299D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34F5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70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869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icular pressure [Title/Abstract]</w:t>
            </w:r>
          </w:p>
        </w:tc>
      </w:tr>
      <w:tr w:rsidR="0054512A" w:rsidRPr="0054512A" w14:paraId="72703576" w14:textId="77777777" w:rsidTr="0054512A">
        <w:trPr>
          <w:trHeight w:val="28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189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71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928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/42-70</w:t>
            </w:r>
          </w:p>
        </w:tc>
      </w:tr>
      <w:tr w:rsidR="0054512A" w:rsidRPr="0054512A" w14:paraId="7354EC18" w14:textId="77777777" w:rsidTr="0054512A">
        <w:trPr>
          <w:trHeight w:val="290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FD937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72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FBCE" w14:textId="77777777" w:rsidR="0054512A" w:rsidRPr="0054512A" w:rsidRDefault="0054512A" w:rsidP="005451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451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0 AND #41 AND #71</w:t>
            </w:r>
          </w:p>
        </w:tc>
      </w:tr>
    </w:tbl>
    <w:p w14:paraId="4E3CA0AC" w14:textId="55E0C756" w:rsidR="00DC6134" w:rsidRDefault="00DC6134"/>
    <w:p w14:paraId="2B4BFF2B" w14:textId="1D88CEB1" w:rsidR="0088751B" w:rsidRDefault="0088751B"/>
    <w:p w14:paraId="4CA22CE9" w14:textId="77777777" w:rsidR="00854BAC" w:rsidRDefault="00854BAC">
      <w:pPr>
        <w:sectPr w:rsidR="00854B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7121" w:type="dxa"/>
        <w:tblLook w:val="04A0" w:firstRow="1" w:lastRow="0" w:firstColumn="1" w:lastColumn="0" w:noHBand="0" w:noVBand="1"/>
      </w:tblPr>
      <w:tblGrid>
        <w:gridCol w:w="2340"/>
        <w:gridCol w:w="1549"/>
        <w:gridCol w:w="2920"/>
        <w:gridCol w:w="2231"/>
        <w:gridCol w:w="2940"/>
        <w:gridCol w:w="3197"/>
        <w:gridCol w:w="1947"/>
      </w:tblGrid>
      <w:tr w:rsidR="00854BAC" w:rsidRPr="00854BAC" w14:paraId="49790B46" w14:textId="77777777" w:rsidTr="00854BAC">
        <w:trPr>
          <w:trHeight w:val="290"/>
        </w:trPr>
        <w:tc>
          <w:tcPr>
            <w:tcW w:w="171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2C5" w14:textId="77777777" w:rsidR="00854BAC" w:rsidRPr="00854BAC" w:rsidRDefault="00854BAC" w:rsidP="00854BA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2. Overall risk of bias assessment for all included trials</w:t>
            </w:r>
          </w:p>
        </w:tc>
      </w:tr>
      <w:tr w:rsidR="00854BAC" w:rsidRPr="00854BAC" w14:paraId="69330B72" w14:textId="77777777" w:rsidTr="00854BAC">
        <w:trPr>
          <w:trHeight w:val="29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51F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8E1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isation</w:t>
            </w:r>
            <w:proofErr w:type="spellEnd"/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A64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iations from intervention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F76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ssing outcome data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8C0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surement of the outcome</w:t>
            </w:r>
          </w:p>
        </w:tc>
        <w:tc>
          <w:tcPr>
            <w:tcW w:w="3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993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ction of the reported result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BC2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all risk of bias</w:t>
            </w:r>
          </w:p>
        </w:tc>
      </w:tr>
      <w:tr w:rsidR="00854BAC" w:rsidRPr="00854BAC" w14:paraId="0A6B24AD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135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o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nl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54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AC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F3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86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1D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90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854BAC" w:rsidRPr="00854BAC" w14:paraId="39EC0AC3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93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 Ting 20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1B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08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1C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36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4B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F7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3E3B3364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A63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ngli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1D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A9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BD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748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12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2F8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7FA50A16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0C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u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le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61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4D6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D8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4A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05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FC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854BAC" w:rsidRPr="00854BAC" w14:paraId="5D17861A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8C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ho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F3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3F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ADB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B0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79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A4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89FC0BC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D8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o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so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39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D2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D3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71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DF1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A9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45B7365A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32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n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omi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39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69B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A2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F8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32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B7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06E29758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08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iyua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E8C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FF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AB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C9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4D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25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0C873AC3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63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DFA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30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8E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62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AD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17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5AACCB90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51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 Rui 20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3C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63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8D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60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5A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CF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19B2DE8A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401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o Haifeng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421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1D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8A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B4E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57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82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58318443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3F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onghua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165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18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B9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67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4C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6E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6E28F9B0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EF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ng Xin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71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DE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1E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23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38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26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7ABFDA2C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C1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oYongga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78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D1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708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1E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64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5C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54BAC" w:rsidRPr="00854BAC" w14:paraId="1D0A95F6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3E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o Hongwei 20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00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D9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76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51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6A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CD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06A08070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28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 Jun 20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BF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07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6A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A5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942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7B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6FEAE7C5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18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ongchao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B4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F6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BA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9C9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32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26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90B88B6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38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ueq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9B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171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24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D8D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13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22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54BAC" w:rsidRPr="00854BAC" w14:paraId="372A0294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01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ke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14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EB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61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AF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DA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EF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54BAC" w:rsidRPr="00854BAC" w14:paraId="49C8FC1E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CB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gxi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516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BA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E7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C4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89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65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31EC725E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61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 Tai 20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A5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4E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A5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59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64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98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854BAC" w:rsidRPr="00854BAC" w14:paraId="0FBD5FB4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04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engl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5B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C5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69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C3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45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EE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11957EDF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B8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u Jinping 2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52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8F4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A4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64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A5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540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FC2DC5F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61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u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unyua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E5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BB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E4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58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E0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82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14ED30A6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EF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ang Qian 20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9D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5D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72F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B6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D3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055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4B22397B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E9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o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fe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EB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D2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BB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021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7B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D2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854BAC" w:rsidRPr="00854BAC" w14:paraId="72277716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BD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an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ji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23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F7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AC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B0F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21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6E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41E9AAB0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862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ng Lan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1CB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29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67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F7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53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41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54BAC" w:rsidRPr="00854BAC" w14:paraId="42AB6E57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6B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min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74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BD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58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67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F8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34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0EAB3B13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76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uanyou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B4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1B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9F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F2D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F3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EE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5D7E834F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03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n Rui 20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18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BE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9A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ED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6B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2ED4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34621BC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71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ang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do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2FE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37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B7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391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44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4D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F9A1009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82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Yan Changchang 20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5F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1B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A4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66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A16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F0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5629D0DB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E17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an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hu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38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F32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2D8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ED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33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BA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07D9311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4A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Qi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jing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D55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3CD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26C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FA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EB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78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54BAC" w:rsidRPr="00854BAC" w14:paraId="0D0D4BF5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8C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 Wei 2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2B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5F0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A8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1C5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32F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2E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0770A97F" w14:textId="77777777" w:rsidTr="00854BAC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DCA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 Dan 20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98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E68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35F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B8E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A78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D29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  <w:tr w:rsidR="00854BAC" w:rsidRPr="00854BAC" w14:paraId="2E3D8FD2" w14:textId="77777777" w:rsidTr="00854BAC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1A5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Zhu </w:t>
            </w:r>
            <w:proofErr w:type="spellStart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ngkui</w:t>
            </w:r>
            <w:proofErr w:type="spellEnd"/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8392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525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35A3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6EE1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7E35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BA9B" w14:textId="77777777" w:rsidR="00854BAC" w:rsidRPr="00854BAC" w:rsidRDefault="00854BAC" w:rsidP="00854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54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</w:tr>
    </w:tbl>
    <w:p w14:paraId="246E2D60" w14:textId="31CF83E2" w:rsidR="0088751B" w:rsidRDefault="0088751B"/>
    <w:p w14:paraId="0AC33805" w14:textId="77777777" w:rsidR="00854BAC" w:rsidRDefault="00854BAC">
      <w:pPr>
        <w:sectPr w:rsidR="00854BAC" w:rsidSect="00854BAC">
          <w:pgSz w:w="20809" w:h="16840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2AF7AD6" w14:textId="77777777" w:rsidR="0088751B" w:rsidRDefault="0088751B"/>
    <w:p w14:paraId="619B21CC" w14:textId="6B0CA0E3" w:rsidR="00DC6134" w:rsidRDefault="0020274C">
      <w:r w:rsidRPr="0020274C">
        <w:rPr>
          <w:noProof/>
        </w:rPr>
        <w:drawing>
          <wp:inline distT="0" distB="0" distL="0" distR="0" wp14:anchorId="2C12E72D" wp14:editId="387A8AF9">
            <wp:extent cx="6179185" cy="52425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7B43B" w14:textId="77DBF52D" w:rsidR="00DC6134" w:rsidRPr="00D86C8B" w:rsidRDefault="00356EB0">
      <w:pPr>
        <w:rPr>
          <w:rFonts w:ascii="Times New Roman" w:eastAsia="DengXian" w:hAnsi="Times New Roman" w:cs="Times New Roman"/>
          <w:kern w:val="0"/>
          <w:sz w:val="22"/>
        </w:rPr>
      </w:pPr>
      <w:bookmarkStart w:id="0" w:name="_Hlk102240702"/>
      <w:r w:rsidRPr="00D86C8B">
        <w:rPr>
          <w:rFonts w:ascii="Times New Roman" w:eastAsia="DengXian" w:hAnsi="Times New Roman" w:cs="Times New Roman"/>
          <w:kern w:val="0"/>
          <w:sz w:val="22"/>
        </w:rPr>
        <w:t>Figure S1.</w:t>
      </w:r>
      <w:r w:rsidR="00244571" w:rsidRPr="00D86C8B">
        <w:rPr>
          <w:rFonts w:ascii="Times New Roman" w:eastAsia="DengXian" w:hAnsi="Times New Roman" w:cs="Times New Roman"/>
          <w:kern w:val="0"/>
          <w:sz w:val="22"/>
        </w:rPr>
        <w:t>S</w:t>
      </w:r>
      <w:r w:rsidRPr="00D86C8B">
        <w:rPr>
          <w:rFonts w:ascii="Times New Roman" w:eastAsia="DengXian" w:hAnsi="Times New Roman" w:cs="Times New Roman"/>
          <w:kern w:val="0"/>
          <w:sz w:val="22"/>
        </w:rPr>
        <w:t>ubgroup analysis forest plot</w:t>
      </w:r>
      <w:r w:rsidR="00244571" w:rsidRPr="00D86C8B">
        <w:rPr>
          <w:rFonts w:ascii="Times New Roman" w:eastAsia="DengXian" w:hAnsi="Times New Roman" w:cs="Times New Roman"/>
          <w:kern w:val="0"/>
          <w:sz w:val="22"/>
        </w:rPr>
        <w:t xml:space="preserve"> of total effective rate (Conventional acupuncture plus antidepressants)</w:t>
      </w:r>
      <w:r w:rsidRPr="00D86C8B">
        <w:rPr>
          <w:rFonts w:ascii="Times New Roman" w:eastAsia="DengXian" w:hAnsi="Times New Roman" w:cs="Times New Roman"/>
          <w:kern w:val="0"/>
          <w:sz w:val="22"/>
        </w:rPr>
        <w:t>.</w:t>
      </w:r>
    </w:p>
    <w:p w14:paraId="3821E48F" w14:textId="77777777" w:rsidR="00356EB0" w:rsidRPr="00356EB0" w:rsidRDefault="00356EB0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bookmarkEnd w:id="0"/>
    <w:p w14:paraId="3371FF04" w14:textId="141CA5D0" w:rsidR="00356EB0" w:rsidRPr="00356EB0" w:rsidRDefault="00A54135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A54135">
        <w:rPr>
          <w:rFonts w:ascii="Times New Roman" w:eastAsia="DengXian" w:hAnsi="Times New Roman" w:cs="Times New Roman"/>
          <w:noProof/>
          <w:color w:val="000000"/>
          <w:kern w:val="0"/>
          <w:sz w:val="22"/>
        </w:rPr>
        <w:lastRenderedPageBreak/>
        <w:drawing>
          <wp:inline distT="0" distB="0" distL="0" distR="0" wp14:anchorId="4147EE0E" wp14:editId="1AB4CA29">
            <wp:extent cx="6179185" cy="50088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500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580C7" w14:textId="6DE9BF19" w:rsidR="002260CE" w:rsidRPr="00D86C8B" w:rsidRDefault="00356EB0" w:rsidP="002260CE">
      <w:pPr>
        <w:rPr>
          <w:rFonts w:ascii="Times New Roman" w:eastAsia="DengXian" w:hAnsi="Times New Roman" w:cs="Times New Roman"/>
          <w:kern w:val="0"/>
          <w:sz w:val="22"/>
        </w:rPr>
      </w:pPr>
      <w:bookmarkStart w:id="1" w:name="_Hlk102240712"/>
      <w:r w:rsidRPr="00D86C8B">
        <w:rPr>
          <w:rFonts w:ascii="Times New Roman" w:eastAsia="DengXian" w:hAnsi="Times New Roman" w:cs="Times New Roman"/>
          <w:kern w:val="0"/>
          <w:sz w:val="22"/>
        </w:rPr>
        <w:t>Figure S2</w:t>
      </w:r>
      <w:r w:rsidR="002260CE" w:rsidRPr="00D86C8B">
        <w:rPr>
          <w:rFonts w:ascii="Times New Roman" w:eastAsia="DengXian" w:hAnsi="Times New Roman" w:cs="Times New Roman"/>
          <w:kern w:val="0"/>
          <w:sz w:val="22"/>
        </w:rPr>
        <w:t xml:space="preserve">.Subgroup analysis forest plot of </w:t>
      </w:r>
      <w:r w:rsidRPr="00D86C8B">
        <w:rPr>
          <w:rFonts w:ascii="Times New Roman" w:eastAsia="DengXian" w:hAnsi="Times New Roman" w:cs="Times New Roman"/>
          <w:kern w:val="0"/>
          <w:sz w:val="22"/>
        </w:rPr>
        <w:t xml:space="preserve"> Hamilton Depression Scale score </w:t>
      </w:r>
      <w:r w:rsidR="002260CE" w:rsidRPr="00D86C8B">
        <w:rPr>
          <w:rFonts w:ascii="Times New Roman" w:eastAsia="DengXian" w:hAnsi="Times New Roman" w:cs="Times New Roman"/>
          <w:kern w:val="0"/>
          <w:sz w:val="22"/>
        </w:rPr>
        <w:t xml:space="preserve"> (Conventional acupuncture plus antidepressants).</w:t>
      </w:r>
    </w:p>
    <w:p w14:paraId="58679626" w14:textId="690A4D8C" w:rsidR="00DC6134" w:rsidRPr="002260CE" w:rsidRDefault="00DC6134">
      <w:pPr>
        <w:rPr>
          <w:color w:val="FF0000"/>
        </w:rPr>
      </w:pPr>
    </w:p>
    <w:bookmarkEnd w:id="1"/>
    <w:p w14:paraId="7DE77880" w14:textId="3406B518" w:rsidR="00DC6134" w:rsidRDefault="00DC6134"/>
    <w:p w14:paraId="005E3775" w14:textId="39823FE6" w:rsidR="00DC6134" w:rsidRDefault="00DC6134"/>
    <w:p w14:paraId="54DA1D77" w14:textId="4EA94E53" w:rsidR="00DC6134" w:rsidRDefault="00DC6134"/>
    <w:p w14:paraId="502E95CD" w14:textId="2635B689" w:rsidR="00DC6134" w:rsidRDefault="00DC6134"/>
    <w:p w14:paraId="75A8702C" w14:textId="59E42FFC" w:rsidR="00DC6134" w:rsidRDefault="00DC6134"/>
    <w:p w14:paraId="41FD8DB7" w14:textId="0ED2BD89" w:rsidR="006E2379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 w:rsidRPr="00320DF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BDE944" wp14:editId="7D9D68F7">
            <wp:extent cx="6678593" cy="4455344"/>
            <wp:effectExtent l="0" t="0" r="825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843" cy="4463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38762" w14:textId="7B582200" w:rsidR="006E2379" w:rsidRDefault="006E2379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3.</w:t>
      </w:r>
      <w:r w:rsidRPr="006D0149">
        <w:t xml:space="preserve"> </w:t>
      </w:r>
      <w:r w:rsidRPr="006D0149">
        <w:rPr>
          <w:rFonts w:ascii="Times New Roman" w:hAnsi="Times New Roman" w:cs="Times New Roman"/>
          <w:sz w:val="24"/>
          <w:szCs w:val="24"/>
        </w:rPr>
        <w:t>Sensitivity analysis for</w:t>
      </w:r>
      <w:r w:rsidRPr="006D0149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D0149">
        <w:rPr>
          <w:rFonts w:ascii="Times New Roman" w:hAnsi="Times New Roman" w:cs="Times New Roman"/>
          <w:sz w:val="24"/>
          <w:szCs w:val="24"/>
        </w:rPr>
        <w:t>otal effective rat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0149">
        <w:rPr>
          <w:rFonts w:ascii="Times New Roman" w:hAnsi="Times New Roman" w:cs="Times New Roman"/>
          <w:sz w:val="24"/>
          <w:szCs w:val="24"/>
        </w:rPr>
        <w:t>Electroacupuncture</w:t>
      </w:r>
      <w:r>
        <w:rPr>
          <w:rFonts w:ascii="Times New Roman" w:hAnsi="Times New Roman" w:cs="Times New Roman"/>
          <w:sz w:val="24"/>
          <w:szCs w:val="24"/>
        </w:rPr>
        <w:t xml:space="preserve"> plus a</w:t>
      </w:r>
      <w:r w:rsidRPr="006D0149">
        <w:rPr>
          <w:rFonts w:ascii="Times New Roman" w:hAnsi="Times New Roman" w:cs="Times New Roman"/>
          <w:sz w:val="24"/>
          <w:szCs w:val="24"/>
        </w:rPr>
        <w:t>ntidepressants vs antidepressant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F1D57BA" w14:textId="23BB72FB" w:rsidR="00635058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</w:p>
    <w:p w14:paraId="6936DD20" w14:textId="77777777" w:rsidR="00635058" w:rsidRPr="00635058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</w:p>
    <w:p w14:paraId="27CF7884" w14:textId="44750F9D" w:rsidR="006E2379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 w:rsidRPr="006A18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E4D778" wp14:editId="7A736534">
            <wp:extent cx="6395013" cy="4266165"/>
            <wp:effectExtent l="0" t="0" r="635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6004" cy="427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D8635" w14:textId="2C22C61D" w:rsidR="006E2379" w:rsidRDefault="006E2379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4.</w:t>
      </w:r>
      <w:r w:rsidRPr="006D0149">
        <w:rPr>
          <w:rFonts w:ascii="Times New Roman" w:hAnsi="Times New Roman" w:cs="Times New Roman"/>
          <w:sz w:val="24"/>
          <w:szCs w:val="24"/>
        </w:rPr>
        <w:t xml:space="preserve"> </w:t>
      </w:r>
      <w:r w:rsidRPr="00A4578F">
        <w:rPr>
          <w:rFonts w:ascii="Times New Roman" w:hAnsi="Times New Roman" w:cs="Times New Roman"/>
          <w:sz w:val="24"/>
          <w:szCs w:val="24"/>
        </w:rPr>
        <w:t xml:space="preserve">Sensitivity analysis </w:t>
      </w:r>
      <w:r w:rsidRPr="006D0149">
        <w:rPr>
          <w:rFonts w:ascii="Times New Roman" w:hAnsi="Times New Roman" w:cs="Times New Roman"/>
          <w:sz w:val="24"/>
          <w:szCs w:val="24"/>
        </w:rPr>
        <w:t>for</w:t>
      </w:r>
      <w:r w:rsidRPr="006D0149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D0149">
        <w:rPr>
          <w:rFonts w:ascii="Times New Roman" w:hAnsi="Times New Roman" w:cs="Times New Roman"/>
          <w:sz w:val="24"/>
          <w:szCs w:val="24"/>
        </w:rPr>
        <w:t>otal effective rat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0149">
        <w:rPr>
          <w:rFonts w:ascii="Times New Roman" w:hAnsi="Times New Roman" w:cs="Times New Roman"/>
          <w:sz w:val="24"/>
          <w:szCs w:val="24"/>
        </w:rPr>
        <w:t>Conventional acupuncture</w:t>
      </w:r>
      <w:r>
        <w:rPr>
          <w:rFonts w:ascii="Times New Roman" w:hAnsi="Times New Roman" w:cs="Times New Roman"/>
          <w:sz w:val="24"/>
          <w:szCs w:val="24"/>
        </w:rPr>
        <w:t xml:space="preserve"> plus a</w:t>
      </w:r>
      <w:r w:rsidRPr="006D0149">
        <w:rPr>
          <w:rFonts w:ascii="Times New Roman" w:hAnsi="Times New Roman" w:cs="Times New Roman"/>
          <w:sz w:val="24"/>
          <w:szCs w:val="24"/>
        </w:rPr>
        <w:t>ntidepressants vs antidepressant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DEE3188" w14:textId="0C7D1FE0" w:rsidR="006E2379" w:rsidRPr="006D0149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 w:rsidRPr="0007340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3C8202" wp14:editId="08FBEFC8">
            <wp:extent cx="6128795" cy="4088569"/>
            <wp:effectExtent l="0" t="0" r="5715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172" cy="409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25D4C" w14:textId="78CDFB93" w:rsidR="006E2379" w:rsidRDefault="006E2379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5.</w:t>
      </w:r>
      <w:r w:rsidRPr="006D0149">
        <w:rPr>
          <w:rFonts w:ascii="Times New Roman" w:hAnsi="Times New Roman" w:cs="Times New Roman"/>
          <w:sz w:val="24"/>
          <w:szCs w:val="24"/>
        </w:rPr>
        <w:t xml:space="preserve"> </w:t>
      </w:r>
      <w:r w:rsidRPr="00A4578F">
        <w:rPr>
          <w:rFonts w:ascii="Times New Roman" w:hAnsi="Times New Roman" w:cs="Times New Roman"/>
          <w:sz w:val="24"/>
          <w:szCs w:val="24"/>
        </w:rPr>
        <w:t>Sensitivity analysis for</w:t>
      </w:r>
      <w:r w:rsidRPr="006D0149">
        <w:t xml:space="preserve"> </w:t>
      </w:r>
      <w:r w:rsidRPr="006D0149">
        <w:rPr>
          <w:rFonts w:ascii="Times New Roman" w:hAnsi="Times New Roman" w:cs="Times New Roman"/>
          <w:sz w:val="24"/>
          <w:szCs w:val="24"/>
        </w:rPr>
        <w:t>Hamilton Depression Scale scor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0149">
        <w:rPr>
          <w:rFonts w:ascii="Times New Roman" w:hAnsi="Times New Roman" w:cs="Times New Roman"/>
          <w:sz w:val="24"/>
          <w:szCs w:val="24"/>
        </w:rPr>
        <w:t>Electroacupuncture</w:t>
      </w:r>
      <w:r>
        <w:rPr>
          <w:rFonts w:ascii="Times New Roman" w:hAnsi="Times New Roman" w:cs="Times New Roman"/>
          <w:sz w:val="24"/>
          <w:szCs w:val="24"/>
        </w:rPr>
        <w:t xml:space="preserve"> plus a</w:t>
      </w:r>
      <w:r w:rsidRPr="006D0149">
        <w:rPr>
          <w:rFonts w:ascii="Times New Roman" w:hAnsi="Times New Roman" w:cs="Times New Roman"/>
          <w:sz w:val="24"/>
          <w:szCs w:val="24"/>
        </w:rPr>
        <w:t>ntidepressants vs antidepressant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1392646" w14:textId="587E063F" w:rsidR="00635058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</w:p>
    <w:p w14:paraId="75C28F47" w14:textId="43FF8251" w:rsidR="00635058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</w:p>
    <w:p w14:paraId="3C372A14" w14:textId="77777777" w:rsidR="00635058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</w:p>
    <w:p w14:paraId="6AB8119D" w14:textId="6E3BCD09" w:rsidR="006E2379" w:rsidRPr="006D0149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 w:rsidRPr="00CB5D0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35D2C6" wp14:editId="6B622C32">
            <wp:extent cx="6313990" cy="421211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990" cy="4212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1EF5E" w14:textId="79820893" w:rsidR="006E2379" w:rsidRDefault="006E2379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6.</w:t>
      </w:r>
      <w:r w:rsidRPr="006D0149">
        <w:rPr>
          <w:rFonts w:ascii="Times New Roman" w:hAnsi="Times New Roman" w:cs="Times New Roman"/>
          <w:sz w:val="24"/>
          <w:szCs w:val="24"/>
        </w:rPr>
        <w:t xml:space="preserve"> </w:t>
      </w:r>
      <w:r w:rsidRPr="00A4578F">
        <w:rPr>
          <w:rFonts w:ascii="Times New Roman" w:hAnsi="Times New Roman" w:cs="Times New Roman"/>
          <w:sz w:val="24"/>
          <w:szCs w:val="24"/>
        </w:rPr>
        <w:t>Sensitivity analysis for</w:t>
      </w:r>
      <w:r w:rsidRPr="006D0149">
        <w:t xml:space="preserve"> </w:t>
      </w:r>
      <w:r w:rsidRPr="006D0149">
        <w:rPr>
          <w:rFonts w:ascii="Times New Roman" w:hAnsi="Times New Roman" w:cs="Times New Roman"/>
          <w:sz w:val="24"/>
          <w:szCs w:val="24"/>
        </w:rPr>
        <w:t>Hamilton Depression Scale scor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0149">
        <w:rPr>
          <w:rFonts w:ascii="Times New Roman" w:hAnsi="Times New Roman" w:cs="Times New Roman"/>
          <w:sz w:val="24"/>
          <w:szCs w:val="24"/>
        </w:rPr>
        <w:t>Conventional acupuncture</w:t>
      </w:r>
      <w:r>
        <w:rPr>
          <w:rFonts w:ascii="Times New Roman" w:hAnsi="Times New Roman" w:cs="Times New Roman"/>
          <w:sz w:val="24"/>
          <w:szCs w:val="24"/>
        </w:rPr>
        <w:t xml:space="preserve"> plus a</w:t>
      </w:r>
      <w:r w:rsidRPr="006D0149">
        <w:rPr>
          <w:rFonts w:ascii="Times New Roman" w:hAnsi="Times New Roman" w:cs="Times New Roman"/>
          <w:sz w:val="24"/>
          <w:szCs w:val="24"/>
        </w:rPr>
        <w:t>ntidepressants vs antidepressant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E2FFF98" w14:textId="294438AE" w:rsidR="006E2379" w:rsidRPr="00560994" w:rsidRDefault="00635058" w:rsidP="006E2379">
      <w:pPr>
        <w:wordWrap w:val="0"/>
        <w:rPr>
          <w:rFonts w:ascii="Times New Roman" w:hAnsi="Times New Roman" w:cs="Times New Roman"/>
          <w:sz w:val="24"/>
          <w:szCs w:val="24"/>
        </w:rPr>
      </w:pPr>
      <w:r w:rsidRPr="008527A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3F3278" wp14:editId="514F33A4">
            <wp:extent cx="6204031" cy="413876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990" cy="4146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11C00" w14:textId="2B561423" w:rsidR="00356EB0" w:rsidRPr="00635058" w:rsidRDefault="006E2379" w:rsidP="00635058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7.</w:t>
      </w:r>
      <w:r w:rsidRPr="006D0149">
        <w:rPr>
          <w:rFonts w:ascii="Times New Roman" w:hAnsi="Times New Roman" w:cs="Times New Roman"/>
          <w:sz w:val="24"/>
          <w:szCs w:val="24"/>
        </w:rPr>
        <w:t xml:space="preserve"> </w:t>
      </w:r>
      <w:r w:rsidRPr="00A4578F">
        <w:rPr>
          <w:rFonts w:ascii="Times New Roman" w:hAnsi="Times New Roman" w:cs="Times New Roman"/>
          <w:sz w:val="24"/>
          <w:szCs w:val="24"/>
        </w:rPr>
        <w:t>Sensitivity analysis for</w:t>
      </w:r>
      <w:r w:rsidRPr="00756F8A">
        <w:t xml:space="preserve"> </w:t>
      </w:r>
      <w:r w:rsidRPr="00756F8A">
        <w:rPr>
          <w:rFonts w:ascii="Times New Roman" w:hAnsi="Times New Roman" w:cs="Times New Roman"/>
          <w:sz w:val="24"/>
          <w:szCs w:val="24"/>
        </w:rPr>
        <w:t>National Institutes of Health stroke scale scor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D0149">
        <w:rPr>
          <w:rFonts w:ascii="Times New Roman" w:hAnsi="Times New Roman" w:cs="Times New Roman"/>
          <w:sz w:val="24"/>
          <w:szCs w:val="24"/>
        </w:rPr>
        <w:t>Conventional acupuncture</w:t>
      </w:r>
      <w:r>
        <w:rPr>
          <w:rFonts w:ascii="Times New Roman" w:hAnsi="Times New Roman" w:cs="Times New Roman"/>
          <w:sz w:val="24"/>
          <w:szCs w:val="24"/>
        </w:rPr>
        <w:t xml:space="preserve"> plus a</w:t>
      </w:r>
      <w:r w:rsidRPr="006D0149">
        <w:rPr>
          <w:rFonts w:ascii="Times New Roman" w:hAnsi="Times New Roman" w:cs="Times New Roman"/>
          <w:sz w:val="24"/>
          <w:szCs w:val="24"/>
        </w:rPr>
        <w:t>ntidepressants vs antidepressants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356EB0" w:rsidRPr="00635058" w:rsidSect="00854BAC">
      <w:pgSz w:w="13325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CF"/>
    <w:rsid w:val="000E6759"/>
    <w:rsid w:val="000F3ECF"/>
    <w:rsid w:val="0020274C"/>
    <w:rsid w:val="002260CE"/>
    <w:rsid w:val="00244571"/>
    <w:rsid w:val="00320160"/>
    <w:rsid w:val="00356EB0"/>
    <w:rsid w:val="004555CF"/>
    <w:rsid w:val="0054512A"/>
    <w:rsid w:val="005B41D0"/>
    <w:rsid w:val="00635058"/>
    <w:rsid w:val="00644CB7"/>
    <w:rsid w:val="006E2379"/>
    <w:rsid w:val="007011DC"/>
    <w:rsid w:val="00835203"/>
    <w:rsid w:val="00854BAC"/>
    <w:rsid w:val="0088751B"/>
    <w:rsid w:val="008F36F9"/>
    <w:rsid w:val="009358FD"/>
    <w:rsid w:val="00A54135"/>
    <w:rsid w:val="00BF3542"/>
    <w:rsid w:val="00D63D5C"/>
    <w:rsid w:val="00D86C8B"/>
    <w:rsid w:val="00DC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4030"/>
  <w15:chartTrackingRefBased/>
  <w15:docId w15:val="{1209D838-6D2E-48E4-BB10-1875F996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101</dc:creator>
  <cp:keywords/>
  <dc:description/>
  <cp:lastModifiedBy>Frontiers</cp:lastModifiedBy>
  <cp:revision>31</cp:revision>
  <dcterms:created xsi:type="dcterms:W3CDTF">2022-04-30T11:08:00Z</dcterms:created>
  <dcterms:modified xsi:type="dcterms:W3CDTF">2023-03-07T10:21:00Z</dcterms:modified>
</cp:coreProperties>
</file>